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EA232" w14:textId="77777777" w:rsidR="00F24A02" w:rsidRDefault="00F24A02" w:rsidP="00F24A02">
      <w:pPr>
        <w:jc w:val="both"/>
        <w:rPr>
          <w:rFonts w:ascii="Times New Roman" w:hAnsi="Times New Roman" w:cs="Times New Roman"/>
          <w:lang w:val="en-US"/>
        </w:rPr>
      </w:pPr>
      <w:r w:rsidRPr="00112391">
        <w:rPr>
          <w:rFonts w:ascii="Times New Roman" w:hAnsi="Times New Roman" w:cs="Times New Roman"/>
          <w:b/>
          <w:bCs/>
          <w:lang w:val="en-US"/>
        </w:rPr>
        <w:t>Table S3 List of macrofauna species</w:t>
      </w:r>
      <w:r w:rsidRPr="005A630B">
        <w:rPr>
          <w:rFonts w:ascii="Times New Roman" w:hAnsi="Times New Roman" w:cs="Times New Roman"/>
          <w:lang w:val="en-US"/>
        </w:rPr>
        <w:t xml:space="preserve"> </w:t>
      </w:r>
      <w:r w:rsidRPr="00CF026A">
        <w:rPr>
          <w:rFonts w:ascii="Times New Roman" w:hAnsi="Times New Roman" w:cs="Times New Roman"/>
          <w:b/>
          <w:bCs/>
          <w:lang w:val="en-US"/>
        </w:rPr>
        <w:t>found in both Turf substrate and Barren substrate in the experimental area.</w:t>
      </w:r>
      <w:r w:rsidRPr="00112391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e asterisk indicates the general carnivores.</w:t>
      </w:r>
    </w:p>
    <w:p w14:paraId="062CA2C3" w14:textId="77777777" w:rsidR="00F24A02" w:rsidRDefault="00F24A02"/>
    <w:tbl>
      <w:tblPr>
        <w:tblW w:w="9726" w:type="dxa"/>
        <w:tblLook w:val="04A0" w:firstRow="1" w:lastRow="0" w:firstColumn="1" w:lastColumn="0" w:noHBand="0" w:noVBand="1"/>
      </w:tblPr>
      <w:tblGrid>
        <w:gridCol w:w="5429"/>
        <w:gridCol w:w="4297"/>
      </w:tblGrid>
      <w:tr w:rsidR="00F24A02" w:rsidRPr="00A90CB7" w14:paraId="66057884" w14:textId="77777777" w:rsidTr="00F52CC7">
        <w:trPr>
          <w:trHeight w:val="387"/>
        </w:trPr>
        <w:tc>
          <w:tcPr>
            <w:tcW w:w="5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8BF33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63130">
              <w:rPr>
                <w:rFonts w:ascii="Arial" w:hAnsi="Arial" w:cs="Arial"/>
                <w:b/>
                <w:bCs/>
                <w:color w:val="000000"/>
              </w:rPr>
              <w:t>TURF</w:t>
            </w:r>
          </w:p>
          <w:p w14:paraId="25ABE39E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63130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4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7E0F1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63130">
              <w:rPr>
                <w:rFonts w:ascii="Arial" w:hAnsi="Arial" w:cs="Arial"/>
                <w:b/>
                <w:bCs/>
                <w:color w:val="000000"/>
              </w:rPr>
              <w:t xml:space="preserve">BARREN </w:t>
            </w:r>
          </w:p>
          <w:p w14:paraId="368D4E66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F24A02" w:rsidRPr="00A90CB7" w14:paraId="6AFCEF0F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D5B82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llusca Bivalvia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C7838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llusca Bivalvia</w:t>
            </w:r>
          </w:p>
        </w:tc>
      </w:tr>
      <w:tr w:rsidR="00F24A02" w:rsidRPr="00A90CB7" w14:paraId="66706F99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BEFE4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rvicardium exiguum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 xml:space="preserve"> (Gmelin, 1791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E9E6C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lans trapezia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 xml:space="preserve">  (Linnaeus, 1767)</w:t>
            </w:r>
          </w:p>
        </w:tc>
      </w:tr>
      <w:tr w:rsidR="00F24A02" w:rsidRPr="00A90CB7" w14:paraId="34E57065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61CAC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bra alba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 xml:space="preserve"> (W. Wood, 1802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6AF08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ouldia minima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 xml:space="preserve"> (Montagu, 1803)</w:t>
            </w:r>
          </w:p>
        </w:tc>
      </w:tr>
      <w:tr w:rsidR="00F24A02" w:rsidRPr="00A90CB7" w14:paraId="6E261D66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59CC9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rbatia barbata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 xml:space="preserve"> (Linnaeus, 1758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CAE44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4A02" w:rsidRPr="00A90CB7" w14:paraId="0B1E0717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2C2D2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8DA5D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llusca Gastropoda</w:t>
            </w:r>
          </w:p>
        </w:tc>
      </w:tr>
      <w:tr w:rsidR="00F24A02" w:rsidRPr="00A90CB7" w14:paraId="57D414BF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2C703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llusca Gastropoda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986C4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ittium latreillii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 xml:space="preserve"> (Payraudeau, 1826)</w:t>
            </w:r>
          </w:p>
        </w:tc>
      </w:tr>
      <w:tr w:rsidR="00F24A02" w:rsidRPr="00A90CB7" w14:paraId="55FFDC64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CD3DA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lvania cimex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 xml:space="preserve"> (Linnaeus, 1758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844B0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ittium reticulatum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 xml:space="preserve"> (da Costa, 1778)</w:t>
            </w:r>
          </w:p>
        </w:tc>
      </w:tr>
      <w:tr w:rsidR="00F24A02" w:rsidRPr="00A90CB7" w14:paraId="47CCA972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6DAF8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lvania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(Risso, 1826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B327D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erithiopsis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(Forbes &amp; Hanley, 1850)</w:t>
            </w:r>
          </w:p>
        </w:tc>
      </w:tr>
      <w:tr w:rsidR="00F24A02" w:rsidRPr="00A90CB7" w14:paraId="1497CCD9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D518F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*Aplus dorbignyi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(Payraudeau, 1826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E97F0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Columbella rustica (Linnaeus, 1758)</w:t>
            </w:r>
          </w:p>
        </w:tc>
      </w:tr>
      <w:tr w:rsidR="00F24A02" w:rsidRPr="00A90CB7" w14:paraId="6C25B270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A61A6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ittium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 (Gray, 1847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0D55A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*Mangelia paciniana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 xml:space="preserve"> (Calcara, 1839)</w:t>
            </w:r>
          </w:p>
        </w:tc>
      </w:tr>
      <w:tr w:rsidR="00F24A02" w:rsidRPr="00A90CB7" w14:paraId="3BF28B90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B5D3B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*Cerithium vulgatum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Pagured (Bruguière, 1792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4ABDF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Triphora spp. (Blainville, 1828)</w:t>
            </w:r>
          </w:p>
        </w:tc>
      </w:tr>
      <w:tr w:rsidR="00F24A02" w:rsidRPr="00A90CB7" w14:paraId="38978A53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0EF53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lumbella rustica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 xml:space="preserve"> (Linnaeus, 1758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A1F16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4A02" w:rsidRPr="00A90CB7" w14:paraId="60D7BA65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26B3E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us ventricosus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 xml:space="preserve"> (Gmelin, 1791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9023C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rthopoda Crustacea </w:t>
            </w:r>
          </w:p>
        </w:tc>
      </w:tr>
      <w:tr w:rsidR="00F24A02" w:rsidRPr="00A90CB7" w14:paraId="41F443FB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6A59C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Diodora gibberula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(Lamarck, 1822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C213F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 xml:space="preserve"> Amphipoda spp. (Latreille, 1816)</w:t>
            </w:r>
          </w:p>
        </w:tc>
      </w:tr>
      <w:tr w:rsidR="00F24A02" w:rsidRPr="00A90CB7" w14:paraId="29624819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0C2B5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*Euthria cornea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 xml:space="preserve"> (Linnaeus, 1758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A8162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 xml:space="preserve"> Isopoda spp. (Latreille, 1816)</w:t>
            </w:r>
          </w:p>
        </w:tc>
      </w:tr>
      <w:tr w:rsidR="00F24A02" w:rsidRPr="00A90CB7" w14:paraId="0889A1B1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4A31A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*Gibberula miliaria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(Linnaeus, 1758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1E2E1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4A02" w:rsidRPr="00A90CB7" w14:paraId="368BDABA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CAF83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assarius semistriatus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(Brocchi, 1814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5EE83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</w:t>
            </w:r>
            <w:r w:rsidRPr="0096313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/>
              </w:rPr>
              <w:t>n</w:t>
            </w:r>
            <w:r w:rsidRPr="009631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lida </w:t>
            </w:r>
          </w:p>
        </w:tc>
      </w:tr>
      <w:tr w:rsidR="00F24A02" w:rsidRPr="00A90CB7" w14:paraId="79DDF54F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2E1D2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*Ocinebrina corallinoides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(Pallary, 1912)</w:t>
            </w:r>
          </w:p>
        </w:tc>
        <w:tc>
          <w:tcPr>
            <w:tcW w:w="4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DFD5F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*Lepidonotus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 xml:space="preserve"> sp. (Leach, 1816)</w:t>
            </w:r>
          </w:p>
        </w:tc>
      </w:tr>
      <w:tr w:rsidR="00F24A02" w:rsidRPr="00A90CB7" w14:paraId="1C3D8D31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8C2B2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*Pagurus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spp</w:t>
            </w: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(Fabricius, 1775)</w:t>
            </w:r>
          </w:p>
        </w:tc>
        <w:tc>
          <w:tcPr>
            <w:tcW w:w="4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20F30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*Polichaeta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spp</w:t>
            </w: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(Grube, 1850)</w:t>
            </w:r>
          </w:p>
        </w:tc>
      </w:tr>
      <w:tr w:rsidR="00F24A02" w:rsidRPr="00A90CB7" w14:paraId="66DF8356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E41BC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*Pusia tricolor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 xml:space="preserve"> (Gmelin, 1791)</w:t>
            </w:r>
          </w:p>
        </w:tc>
        <w:tc>
          <w:tcPr>
            <w:tcW w:w="429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C6DDD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4A02" w:rsidRPr="00A90CB7" w14:paraId="7541D6EC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E707B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issoa auriscalpium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(Linnaeus, 1758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DEA49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4A02" w:rsidRPr="00A90CB7" w14:paraId="18FD25EF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F04DB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issoa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spp</w:t>
            </w: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(Desmarest, 1814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A3FC3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4A02" w:rsidRPr="00A90CB7" w14:paraId="53B82478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512AC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Rissoella inflata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(Monterosato, 1880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A29F3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4A02" w:rsidRPr="00A90CB7" w14:paraId="58240C9D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BFD96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eromphala umbilicaris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 xml:space="preserve"> (Linnaeus, 1758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C5636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4A02" w:rsidRPr="00A90CB7" w14:paraId="6FC6E299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4C94F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*Tarantinaea lignaria, Pagured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(Linnaeus, 1758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BD995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4A02" w:rsidRPr="00A90CB7" w14:paraId="0102B2DA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FEDA3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Triphora spp. (Blainville, 1828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C48D3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4A02" w:rsidRPr="00A90CB7" w14:paraId="407F9B34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413C2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6ED04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4A02" w:rsidRPr="00A90CB7" w14:paraId="7468E96A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1F12E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llusca Polyplacophora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E6302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4A02" w:rsidRPr="00A90CB7" w14:paraId="7084F18C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F6F5B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hyssoplax olivacea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 xml:space="preserve"> (Spengler, 1797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FFB34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4A02" w:rsidRPr="00A90CB7" w14:paraId="243E70B8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38B36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05A21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4A02" w:rsidRPr="00A90CB7" w14:paraId="42447D42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6F653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rthopoda Crustacea 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47977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4A02" w:rsidRPr="00A90CB7" w14:paraId="281E36EC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61B33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Amphipoda spp. (Latreille, 1816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E65A5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4A02" w:rsidRPr="00A90CB7" w14:paraId="7332DDFE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DB641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Isopoda spp. (Latreille, 1816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5B022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4A02" w:rsidRPr="00A90CB7" w14:paraId="58936334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B4AB8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*Alpheus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sp</w:t>
            </w: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(Fabricius, 1798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E2877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4A02" w:rsidRPr="00A90CB7" w14:paraId="3CD9998B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19E94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D61B1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4A02" w:rsidRPr="00A90CB7" w14:paraId="1F8E6393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445F6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</w:t>
            </w:r>
            <w:r w:rsidRPr="0096313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/>
              </w:rPr>
              <w:t>n</w:t>
            </w:r>
            <w:r w:rsidRPr="009631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lida 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CA764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4A02" w:rsidRPr="00A90CB7" w14:paraId="5D392487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ECA5F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*Lepidonotus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 xml:space="preserve"> sp. (Leach, 1816)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67025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24A02" w:rsidRPr="00A90CB7" w14:paraId="418FDC4A" w14:textId="77777777" w:rsidTr="00F52CC7">
        <w:trPr>
          <w:trHeight w:val="326"/>
        </w:trPr>
        <w:tc>
          <w:tcPr>
            <w:tcW w:w="5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B328B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*Polichaeta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spp</w:t>
            </w:r>
            <w:r w:rsidRPr="009631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(Grube, 1850)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F0718" w14:textId="77777777" w:rsidR="00F24A02" w:rsidRPr="00963130" w:rsidRDefault="00F24A02" w:rsidP="00F52C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313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4B71A38F" w14:textId="77777777" w:rsidR="00F24A02" w:rsidRDefault="00F24A02"/>
    <w:sectPr w:rsidR="00F24A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A02"/>
    <w:rsid w:val="00F24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51A59A"/>
  <w15:chartTrackingRefBased/>
  <w15:docId w15:val="{2968A945-55A8-AC43-8718-714DFE107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A0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24A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4A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4A0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4A0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A0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A0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A0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A0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A0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A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4A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4A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4A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A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A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A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A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A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4A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A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A0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4A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4A0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4A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4A0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4A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4A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4A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4A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PINNA</dc:creator>
  <cp:keywords/>
  <dc:description/>
  <cp:lastModifiedBy>FEDERICO PINNA</cp:lastModifiedBy>
  <cp:revision>1</cp:revision>
  <dcterms:created xsi:type="dcterms:W3CDTF">2024-03-13T10:58:00Z</dcterms:created>
  <dcterms:modified xsi:type="dcterms:W3CDTF">2024-03-13T10:58:00Z</dcterms:modified>
</cp:coreProperties>
</file>